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49A46" w14:textId="3DA2F9B4" w:rsidR="00321ED5" w:rsidRPr="00321ED5" w:rsidRDefault="00321ED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21ED5">
        <w:rPr>
          <w:rFonts w:ascii="Times New Roman" w:hAnsi="Times New Roman" w:cs="Times New Roman"/>
          <w:sz w:val="24"/>
          <w:szCs w:val="24"/>
          <w:lang w:val="en-GB"/>
        </w:rPr>
        <w:t>During the past 4 weeks, how much have you been bothered by any of the following problems?</w:t>
      </w:r>
    </w:p>
    <w:p w14:paraId="3052307B" w14:textId="5C1A9A1A" w:rsidR="00321ED5" w:rsidRDefault="00321ED5">
      <w:pPr>
        <w:rPr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547"/>
        <w:gridCol w:w="2267"/>
        <w:gridCol w:w="2407"/>
        <w:gridCol w:w="2407"/>
      </w:tblGrid>
      <w:tr w:rsidR="00321ED5" w:rsidRPr="00321ED5" w14:paraId="70A5DEB0" w14:textId="77777777" w:rsidTr="00321ED5">
        <w:tc>
          <w:tcPr>
            <w:tcW w:w="2547" w:type="dxa"/>
          </w:tcPr>
          <w:p w14:paraId="5E78FD9F" w14:textId="77777777" w:rsidR="00321ED5" w:rsidRPr="00321ED5" w:rsidRDefault="00321ED5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2267" w:type="dxa"/>
          </w:tcPr>
          <w:p w14:paraId="62A6A91B" w14:textId="2AF01350" w:rsidR="00321ED5" w:rsidRPr="00321ED5" w:rsidRDefault="00321ED5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321ED5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proofErr w:type="spellStart"/>
            <w:r w:rsidRPr="00321ED5">
              <w:rPr>
                <w:rFonts w:ascii="Times New Roman" w:hAnsi="Times New Roman" w:cs="Times New Roman"/>
                <w:sz w:val="24"/>
                <w:szCs w:val="24"/>
              </w:rPr>
              <w:t>bothered</w:t>
            </w:r>
            <w:proofErr w:type="spellEnd"/>
            <w:r w:rsidRPr="00321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21ED5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spellEnd"/>
            <w:r w:rsidRPr="00321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21ED5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proofErr w:type="spellEnd"/>
            <w:r w:rsidRPr="00321ED5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2407" w:type="dxa"/>
          </w:tcPr>
          <w:p w14:paraId="2EB263AD" w14:textId="22F29529" w:rsidR="00321ED5" w:rsidRPr="00321ED5" w:rsidRDefault="00321ED5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proofErr w:type="spellStart"/>
            <w:r w:rsidRPr="00321ED5">
              <w:rPr>
                <w:rFonts w:ascii="Times New Roman" w:hAnsi="Times New Roman" w:cs="Times New Roman"/>
                <w:sz w:val="24"/>
                <w:szCs w:val="24"/>
              </w:rPr>
              <w:t>Bothered</w:t>
            </w:r>
            <w:proofErr w:type="spellEnd"/>
            <w:r w:rsidRPr="00321ED5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321ED5">
              <w:rPr>
                <w:rFonts w:ascii="Times New Roman" w:hAnsi="Times New Roman" w:cs="Times New Roman"/>
                <w:sz w:val="24"/>
                <w:szCs w:val="24"/>
              </w:rPr>
              <w:t>little</w:t>
            </w:r>
            <w:proofErr w:type="spellEnd"/>
            <w:r w:rsidRPr="00321ED5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2407" w:type="dxa"/>
          </w:tcPr>
          <w:p w14:paraId="0CA6A8C9" w14:textId="3AAC61F3" w:rsidR="00321ED5" w:rsidRPr="00321ED5" w:rsidRDefault="00321ED5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proofErr w:type="spellStart"/>
            <w:r w:rsidRPr="00321ED5">
              <w:rPr>
                <w:rFonts w:ascii="Times New Roman" w:hAnsi="Times New Roman" w:cs="Times New Roman"/>
                <w:sz w:val="24"/>
                <w:szCs w:val="24"/>
              </w:rPr>
              <w:t>Bothered</w:t>
            </w:r>
            <w:proofErr w:type="spellEnd"/>
            <w:r w:rsidRPr="00321ED5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321ED5">
              <w:rPr>
                <w:rFonts w:ascii="Times New Roman" w:hAnsi="Times New Roman" w:cs="Times New Roman"/>
                <w:sz w:val="24"/>
                <w:szCs w:val="24"/>
              </w:rPr>
              <w:t>lot</w:t>
            </w:r>
            <w:proofErr w:type="spellEnd"/>
            <w:r w:rsidRPr="00321ED5"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</w:tr>
      <w:tr w:rsidR="00321ED5" w:rsidRPr="00321ED5" w14:paraId="11A5C3C0" w14:textId="77777777" w:rsidTr="00321ED5">
        <w:tc>
          <w:tcPr>
            <w:tcW w:w="2547" w:type="dxa"/>
          </w:tcPr>
          <w:p w14:paraId="265D0491" w14:textId="23FA0E45" w:rsidR="00321ED5" w:rsidRPr="00321ED5" w:rsidRDefault="00321ED5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proofErr w:type="spellStart"/>
            <w:r w:rsidRPr="00321ED5">
              <w:rPr>
                <w:rFonts w:ascii="Times New Roman" w:hAnsi="Times New Roman" w:cs="Times New Roman"/>
                <w:sz w:val="24"/>
                <w:szCs w:val="24"/>
              </w:rPr>
              <w:t>Stomach</w:t>
            </w:r>
            <w:proofErr w:type="spellEnd"/>
            <w:r w:rsidRPr="00321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21ED5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</w:p>
        </w:tc>
        <w:tc>
          <w:tcPr>
            <w:tcW w:w="2267" w:type="dxa"/>
          </w:tcPr>
          <w:p w14:paraId="5985079D" w14:textId="77777777" w:rsidR="00321ED5" w:rsidRPr="00321ED5" w:rsidRDefault="00321ED5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2407" w:type="dxa"/>
          </w:tcPr>
          <w:p w14:paraId="5F82032D" w14:textId="77777777" w:rsidR="00321ED5" w:rsidRPr="00321ED5" w:rsidRDefault="00321ED5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2407" w:type="dxa"/>
          </w:tcPr>
          <w:p w14:paraId="19C0B9D4" w14:textId="77777777" w:rsidR="00321ED5" w:rsidRPr="00321ED5" w:rsidRDefault="00321ED5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</w:tr>
      <w:tr w:rsidR="00321ED5" w:rsidRPr="00321ED5" w14:paraId="476DB9DE" w14:textId="77777777" w:rsidTr="00321ED5">
        <w:tc>
          <w:tcPr>
            <w:tcW w:w="2547" w:type="dxa"/>
          </w:tcPr>
          <w:p w14:paraId="1F53460A" w14:textId="174ECB56" w:rsidR="00321ED5" w:rsidRPr="00321ED5" w:rsidRDefault="00321ED5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321ED5">
              <w:rPr>
                <w:rFonts w:ascii="Times New Roman" w:hAnsi="Times New Roman" w:cs="Times New Roman"/>
                <w:sz w:val="24"/>
                <w:szCs w:val="24"/>
              </w:rPr>
              <w:t xml:space="preserve">Back </w:t>
            </w:r>
            <w:proofErr w:type="spellStart"/>
            <w:r w:rsidRPr="00321ED5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</w:p>
        </w:tc>
        <w:tc>
          <w:tcPr>
            <w:tcW w:w="2267" w:type="dxa"/>
          </w:tcPr>
          <w:p w14:paraId="58B2A454" w14:textId="77777777" w:rsidR="00321ED5" w:rsidRPr="00321ED5" w:rsidRDefault="00321ED5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2407" w:type="dxa"/>
          </w:tcPr>
          <w:p w14:paraId="58571B48" w14:textId="77777777" w:rsidR="00321ED5" w:rsidRPr="00321ED5" w:rsidRDefault="00321ED5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2407" w:type="dxa"/>
          </w:tcPr>
          <w:p w14:paraId="20BE8129" w14:textId="77777777" w:rsidR="00321ED5" w:rsidRPr="00321ED5" w:rsidRDefault="00321ED5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</w:tr>
      <w:tr w:rsidR="00321ED5" w:rsidRPr="00321ED5" w14:paraId="6FEDDA8B" w14:textId="77777777" w:rsidTr="00321ED5">
        <w:tc>
          <w:tcPr>
            <w:tcW w:w="2547" w:type="dxa"/>
          </w:tcPr>
          <w:p w14:paraId="0045A792" w14:textId="3D1D75E9" w:rsidR="00321ED5" w:rsidRPr="00321ED5" w:rsidRDefault="00321ED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1E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in in your arms, legs, or joints (knees, hips, etc.)</w:t>
            </w:r>
          </w:p>
        </w:tc>
        <w:tc>
          <w:tcPr>
            <w:tcW w:w="2267" w:type="dxa"/>
          </w:tcPr>
          <w:p w14:paraId="0B3A2A2A" w14:textId="77777777" w:rsidR="00321ED5" w:rsidRPr="00321ED5" w:rsidRDefault="00321ED5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2407" w:type="dxa"/>
          </w:tcPr>
          <w:p w14:paraId="5170417C" w14:textId="77777777" w:rsidR="00321ED5" w:rsidRPr="00321ED5" w:rsidRDefault="00321ED5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2407" w:type="dxa"/>
          </w:tcPr>
          <w:p w14:paraId="5A8D0B0D" w14:textId="77777777" w:rsidR="00321ED5" w:rsidRPr="00321ED5" w:rsidRDefault="00321ED5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</w:tr>
      <w:tr w:rsidR="00321ED5" w:rsidRPr="00321ED5" w14:paraId="1B1F52FE" w14:textId="77777777" w:rsidTr="00321ED5">
        <w:tc>
          <w:tcPr>
            <w:tcW w:w="2547" w:type="dxa"/>
          </w:tcPr>
          <w:p w14:paraId="205C0F03" w14:textId="0947B442" w:rsidR="00321ED5" w:rsidRPr="00321ED5" w:rsidRDefault="00321ED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1E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strual cramps or other problems with your periods WOMEN ONLY</w:t>
            </w:r>
          </w:p>
        </w:tc>
        <w:tc>
          <w:tcPr>
            <w:tcW w:w="2267" w:type="dxa"/>
          </w:tcPr>
          <w:p w14:paraId="06B8B6F1" w14:textId="77777777" w:rsidR="00321ED5" w:rsidRPr="00321ED5" w:rsidRDefault="00321ED5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2407" w:type="dxa"/>
          </w:tcPr>
          <w:p w14:paraId="774EEEA6" w14:textId="77777777" w:rsidR="00321ED5" w:rsidRPr="00321ED5" w:rsidRDefault="00321ED5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2407" w:type="dxa"/>
          </w:tcPr>
          <w:p w14:paraId="2A2651DD" w14:textId="77777777" w:rsidR="00321ED5" w:rsidRPr="00321ED5" w:rsidRDefault="00321ED5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</w:tr>
      <w:tr w:rsidR="00321ED5" w:rsidRPr="00321ED5" w14:paraId="695CD44A" w14:textId="77777777" w:rsidTr="00321ED5">
        <w:tc>
          <w:tcPr>
            <w:tcW w:w="2547" w:type="dxa"/>
          </w:tcPr>
          <w:p w14:paraId="72C4D445" w14:textId="1F5435CA" w:rsidR="00321ED5" w:rsidRPr="00321ED5" w:rsidRDefault="00321ED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21ED5">
              <w:rPr>
                <w:rFonts w:ascii="Times New Roman" w:hAnsi="Times New Roman" w:cs="Times New Roman"/>
                <w:sz w:val="24"/>
                <w:szCs w:val="24"/>
              </w:rPr>
              <w:t>Headaches</w:t>
            </w:r>
            <w:proofErr w:type="spellEnd"/>
          </w:p>
        </w:tc>
        <w:tc>
          <w:tcPr>
            <w:tcW w:w="2267" w:type="dxa"/>
          </w:tcPr>
          <w:p w14:paraId="041042FF" w14:textId="77777777" w:rsidR="00321ED5" w:rsidRPr="00321ED5" w:rsidRDefault="00321ED5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2407" w:type="dxa"/>
          </w:tcPr>
          <w:p w14:paraId="7EE6E1B6" w14:textId="77777777" w:rsidR="00321ED5" w:rsidRPr="00321ED5" w:rsidRDefault="00321ED5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2407" w:type="dxa"/>
          </w:tcPr>
          <w:p w14:paraId="7A6E0258" w14:textId="77777777" w:rsidR="00321ED5" w:rsidRPr="00321ED5" w:rsidRDefault="00321ED5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</w:tr>
      <w:tr w:rsidR="00321ED5" w:rsidRPr="00321ED5" w14:paraId="30BF3193" w14:textId="77777777" w:rsidTr="00321ED5">
        <w:tc>
          <w:tcPr>
            <w:tcW w:w="2547" w:type="dxa"/>
          </w:tcPr>
          <w:p w14:paraId="6C40764C" w14:textId="71E96E9C" w:rsidR="00321ED5" w:rsidRPr="00321ED5" w:rsidRDefault="00321ED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21ED5">
              <w:rPr>
                <w:rFonts w:ascii="Times New Roman" w:hAnsi="Times New Roman" w:cs="Times New Roman"/>
                <w:sz w:val="24"/>
                <w:szCs w:val="24"/>
              </w:rPr>
              <w:t>Chest</w:t>
            </w:r>
            <w:proofErr w:type="spellEnd"/>
            <w:r w:rsidRPr="00321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21ED5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</w:p>
        </w:tc>
        <w:tc>
          <w:tcPr>
            <w:tcW w:w="2267" w:type="dxa"/>
          </w:tcPr>
          <w:p w14:paraId="0007263E" w14:textId="77777777" w:rsidR="00321ED5" w:rsidRPr="00321ED5" w:rsidRDefault="00321ED5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2407" w:type="dxa"/>
          </w:tcPr>
          <w:p w14:paraId="2D52C9E7" w14:textId="77777777" w:rsidR="00321ED5" w:rsidRPr="00321ED5" w:rsidRDefault="00321ED5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2407" w:type="dxa"/>
          </w:tcPr>
          <w:p w14:paraId="5C18714B" w14:textId="77777777" w:rsidR="00321ED5" w:rsidRPr="00321ED5" w:rsidRDefault="00321ED5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</w:tr>
      <w:tr w:rsidR="00321ED5" w:rsidRPr="00321ED5" w14:paraId="32DDC8FE" w14:textId="77777777" w:rsidTr="00321ED5">
        <w:tc>
          <w:tcPr>
            <w:tcW w:w="2547" w:type="dxa"/>
          </w:tcPr>
          <w:p w14:paraId="61AB9088" w14:textId="11DA4C63" w:rsidR="00321ED5" w:rsidRPr="00321ED5" w:rsidRDefault="00321ED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21ED5">
              <w:rPr>
                <w:rFonts w:ascii="Times New Roman" w:hAnsi="Times New Roman" w:cs="Times New Roman"/>
                <w:sz w:val="24"/>
                <w:szCs w:val="24"/>
              </w:rPr>
              <w:t>Dizziness</w:t>
            </w:r>
            <w:proofErr w:type="spellEnd"/>
          </w:p>
        </w:tc>
        <w:tc>
          <w:tcPr>
            <w:tcW w:w="2267" w:type="dxa"/>
          </w:tcPr>
          <w:p w14:paraId="0DD48A33" w14:textId="77777777" w:rsidR="00321ED5" w:rsidRPr="00321ED5" w:rsidRDefault="00321ED5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2407" w:type="dxa"/>
          </w:tcPr>
          <w:p w14:paraId="2DC6835F" w14:textId="77777777" w:rsidR="00321ED5" w:rsidRPr="00321ED5" w:rsidRDefault="00321ED5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2407" w:type="dxa"/>
          </w:tcPr>
          <w:p w14:paraId="33AA99DF" w14:textId="77777777" w:rsidR="00321ED5" w:rsidRPr="00321ED5" w:rsidRDefault="00321ED5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</w:tr>
      <w:tr w:rsidR="00321ED5" w:rsidRPr="00321ED5" w14:paraId="2CF44D9D" w14:textId="77777777" w:rsidTr="00321ED5">
        <w:tc>
          <w:tcPr>
            <w:tcW w:w="2547" w:type="dxa"/>
          </w:tcPr>
          <w:p w14:paraId="6BF8A9AA" w14:textId="4C6CD175" w:rsidR="00321ED5" w:rsidRPr="00321ED5" w:rsidRDefault="00321ED5" w:rsidP="00EF36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21ED5">
              <w:rPr>
                <w:rFonts w:ascii="Times New Roman" w:hAnsi="Times New Roman" w:cs="Times New Roman"/>
                <w:sz w:val="24"/>
                <w:szCs w:val="24"/>
              </w:rPr>
              <w:t>Fainting</w:t>
            </w:r>
            <w:proofErr w:type="spellEnd"/>
            <w:r w:rsidRPr="00321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21ED5">
              <w:rPr>
                <w:rFonts w:ascii="Times New Roman" w:hAnsi="Times New Roman" w:cs="Times New Roman"/>
                <w:sz w:val="24"/>
                <w:szCs w:val="24"/>
              </w:rPr>
              <w:t>spells</w:t>
            </w:r>
            <w:proofErr w:type="spellEnd"/>
          </w:p>
        </w:tc>
        <w:tc>
          <w:tcPr>
            <w:tcW w:w="2267" w:type="dxa"/>
          </w:tcPr>
          <w:p w14:paraId="3D91C410" w14:textId="77777777" w:rsidR="00321ED5" w:rsidRPr="00321ED5" w:rsidRDefault="00321ED5" w:rsidP="00EF363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2407" w:type="dxa"/>
          </w:tcPr>
          <w:p w14:paraId="1C1B6378" w14:textId="77777777" w:rsidR="00321ED5" w:rsidRPr="00321ED5" w:rsidRDefault="00321ED5" w:rsidP="00EF363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2407" w:type="dxa"/>
          </w:tcPr>
          <w:p w14:paraId="61C3BB46" w14:textId="77777777" w:rsidR="00321ED5" w:rsidRPr="00321ED5" w:rsidRDefault="00321ED5" w:rsidP="00EF363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</w:tr>
      <w:tr w:rsidR="00321ED5" w:rsidRPr="00321ED5" w14:paraId="5E2D0B88" w14:textId="77777777" w:rsidTr="00321ED5">
        <w:tc>
          <w:tcPr>
            <w:tcW w:w="2547" w:type="dxa"/>
          </w:tcPr>
          <w:p w14:paraId="33524A11" w14:textId="470F79C4" w:rsidR="00321ED5" w:rsidRPr="00321ED5" w:rsidRDefault="00321ED5" w:rsidP="00EF36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1E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eling your heart pound or race</w:t>
            </w:r>
          </w:p>
        </w:tc>
        <w:tc>
          <w:tcPr>
            <w:tcW w:w="2267" w:type="dxa"/>
          </w:tcPr>
          <w:p w14:paraId="76F03355" w14:textId="77777777" w:rsidR="00321ED5" w:rsidRPr="00321ED5" w:rsidRDefault="00321ED5" w:rsidP="00EF363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2407" w:type="dxa"/>
          </w:tcPr>
          <w:p w14:paraId="77EE36D1" w14:textId="77777777" w:rsidR="00321ED5" w:rsidRPr="00321ED5" w:rsidRDefault="00321ED5" w:rsidP="00EF363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2407" w:type="dxa"/>
          </w:tcPr>
          <w:p w14:paraId="08B9E258" w14:textId="77777777" w:rsidR="00321ED5" w:rsidRPr="00321ED5" w:rsidRDefault="00321ED5" w:rsidP="00EF363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</w:tr>
      <w:tr w:rsidR="00321ED5" w:rsidRPr="00321ED5" w14:paraId="1F3DAE2D" w14:textId="77777777" w:rsidTr="00321ED5">
        <w:tc>
          <w:tcPr>
            <w:tcW w:w="2547" w:type="dxa"/>
          </w:tcPr>
          <w:p w14:paraId="4EB71266" w14:textId="722E94F9" w:rsidR="00321ED5" w:rsidRPr="00321ED5" w:rsidRDefault="00321ED5" w:rsidP="00EF36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21ED5">
              <w:rPr>
                <w:rFonts w:ascii="Times New Roman" w:hAnsi="Times New Roman" w:cs="Times New Roman"/>
                <w:sz w:val="24"/>
                <w:szCs w:val="24"/>
              </w:rPr>
              <w:t>Shortness</w:t>
            </w:r>
            <w:proofErr w:type="spellEnd"/>
            <w:r w:rsidRPr="00321ED5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321ED5">
              <w:rPr>
                <w:rFonts w:ascii="Times New Roman" w:hAnsi="Times New Roman" w:cs="Times New Roman"/>
                <w:sz w:val="24"/>
                <w:szCs w:val="24"/>
              </w:rPr>
              <w:t>breath</w:t>
            </w:r>
            <w:proofErr w:type="spellEnd"/>
          </w:p>
        </w:tc>
        <w:tc>
          <w:tcPr>
            <w:tcW w:w="2267" w:type="dxa"/>
          </w:tcPr>
          <w:p w14:paraId="6049A4CD" w14:textId="77777777" w:rsidR="00321ED5" w:rsidRPr="00321ED5" w:rsidRDefault="00321ED5" w:rsidP="00EF363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2407" w:type="dxa"/>
          </w:tcPr>
          <w:p w14:paraId="04442CD6" w14:textId="77777777" w:rsidR="00321ED5" w:rsidRPr="00321ED5" w:rsidRDefault="00321ED5" w:rsidP="00EF363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2407" w:type="dxa"/>
          </w:tcPr>
          <w:p w14:paraId="4678B17C" w14:textId="77777777" w:rsidR="00321ED5" w:rsidRPr="00321ED5" w:rsidRDefault="00321ED5" w:rsidP="00EF363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</w:tr>
      <w:tr w:rsidR="00321ED5" w:rsidRPr="00321ED5" w14:paraId="35ADC647" w14:textId="77777777" w:rsidTr="00321ED5">
        <w:tc>
          <w:tcPr>
            <w:tcW w:w="2547" w:type="dxa"/>
          </w:tcPr>
          <w:p w14:paraId="1C4FBCCE" w14:textId="76E10CCC" w:rsidR="00321ED5" w:rsidRPr="00321ED5" w:rsidRDefault="00321ED5" w:rsidP="00EF36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1E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nstipation, loose bowels, or </w:t>
            </w:r>
            <w:proofErr w:type="spellStart"/>
            <w:r w:rsidRPr="00321E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rrhea</w:t>
            </w:r>
            <w:proofErr w:type="spellEnd"/>
          </w:p>
        </w:tc>
        <w:tc>
          <w:tcPr>
            <w:tcW w:w="2267" w:type="dxa"/>
          </w:tcPr>
          <w:p w14:paraId="3A0AF71D" w14:textId="77777777" w:rsidR="00321ED5" w:rsidRPr="00321ED5" w:rsidRDefault="00321ED5" w:rsidP="00EF363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2407" w:type="dxa"/>
          </w:tcPr>
          <w:p w14:paraId="51B6E9ED" w14:textId="77777777" w:rsidR="00321ED5" w:rsidRPr="00321ED5" w:rsidRDefault="00321ED5" w:rsidP="00EF363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2407" w:type="dxa"/>
          </w:tcPr>
          <w:p w14:paraId="7139137E" w14:textId="77777777" w:rsidR="00321ED5" w:rsidRPr="00321ED5" w:rsidRDefault="00321ED5" w:rsidP="00EF363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</w:tr>
      <w:tr w:rsidR="00321ED5" w:rsidRPr="00321ED5" w14:paraId="1B020B31" w14:textId="77777777" w:rsidTr="00321ED5">
        <w:tc>
          <w:tcPr>
            <w:tcW w:w="2547" w:type="dxa"/>
          </w:tcPr>
          <w:p w14:paraId="669C7539" w14:textId="4039041F" w:rsidR="00321ED5" w:rsidRPr="00321ED5" w:rsidRDefault="00321ED5" w:rsidP="00EF36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1ED5">
              <w:rPr>
                <w:rFonts w:ascii="Times New Roman" w:hAnsi="Times New Roman" w:cs="Times New Roman"/>
                <w:sz w:val="24"/>
                <w:szCs w:val="24"/>
              </w:rPr>
              <w:t xml:space="preserve">Nausea, gas, or </w:t>
            </w:r>
            <w:proofErr w:type="spellStart"/>
            <w:r w:rsidRPr="00321ED5">
              <w:rPr>
                <w:rFonts w:ascii="Times New Roman" w:hAnsi="Times New Roman" w:cs="Times New Roman"/>
                <w:sz w:val="24"/>
                <w:szCs w:val="24"/>
              </w:rPr>
              <w:t>indigestion</w:t>
            </w:r>
            <w:proofErr w:type="spellEnd"/>
          </w:p>
        </w:tc>
        <w:tc>
          <w:tcPr>
            <w:tcW w:w="2267" w:type="dxa"/>
          </w:tcPr>
          <w:p w14:paraId="1B49E6F9" w14:textId="77777777" w:rsidR="00321ED5" w:rsidRPr="00321ED5" w:rsidRDefault="00321ED5" w:rsidP="00EF363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2407" w:type="dxa"/>
          </w:tcPr>
          <w:p w14:paraId="7D2E9B12" w14:textId="77777777" w:rsidR="00321ED5" w:rsidRPr="00321ED5" w:rsidRDefault="00321ED5" w:rsidP="00EF363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2407" w:type="dxa"/>
          </w:tcPr>
          <w:p w14:paraId="7FFFFFB7" w14:textId="77777777" w:rsidR="00321ED5" w:rsidRPr="00321ED5" w:rsidRDefault="00321ED5" w:rsidP="00EF363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</w:tr>
      <w:tr w:rsidR="00321ED5" w:rsidRPr="00321ED5" w14:paraId="08642701" w14:textId="77777777" w:rsidTr="00321ED5">
        <w:tc>
          <w:tcPr>
            <w:tcW w:w="2547" w:type="dxa"/>
          </w:tcPr>
          <w:p w14:paraId="38740615" w14:textId="3340A69C" w:rsidR="00321ED5" w:rsidRPr="00321ED5" w:rsidRDefault="00321ED5" w:rsidP="00321ED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1E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eling tired or having low energy</w:t>
            </w:r>
          </w:p>
        </w:tc>
        <w:tc>
          <w:tcPr>
            <w:tcW w:w="2267" w:type="dxa"/>
          </w:tcPr>
          <w:p w14:paraId="561A1EB5" w14:textId="77777777" w:rsidR="00321ED5" w:rsidRPr="00321ED5" w:rsidRDefault="00321ED5" w:rsidP="00321ED5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2407" w:type="dxa"/>
          </w:tcPr>
          <w:p w14:paraId="4318DFBE" w14:textId="77777777" w:rsidR="00321ED5" w:rsidRPr="00321ED5" w:rsidRDefault="00321ED5" w:rsidP="00321ED5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2407" w:type="dxa"/>
          </w:tcPr>
          <w:p w14:paraId="2C4C5BA2" w14:textId="77777777" w:rsidR="00321ED5" w:rsidRPr="00321ED5" w:rsidRDefault="00321ED5" w:rsidP="00321ED5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</w:tr>
      <w:tr w:rsidR="00321ED5" w:rsidRPr="00321ED5" w14:paraId="0AA3C0E1" w14:textId="77777777" w:rsidTr="00321ED5">
        <w:tc>
          <w:tcPr>
            <w:tcW w:w="2547" w:type="dxa"/>
          </w:tcPr>
          <w:p w14:paraId="47B0AC98" w14:textId="0AA2960E" w:rsidR="00321ED5" w:rsidRPr="00321ED5" w:rsidRDefault="00321ED5" w:rsidP="00EF36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21ED5">
              <w:rPr>
                <w:rFonts w:ascii="Times New Roman" w:hAnsi="Times New Roman" w:cs="Times New Roman"/>
                <w:sz w:val="24"/>
                <w:szCs w:val="24"/>
              </w:rPr>
              <w:t>Trouble</w:t>
            </w:r>
            <w:proofErr w:type="spellEnd"/>
            <w:r w:rsidRPr="00321ED5">
              <w:rPr>
                <w:rFonts w:ascii="Times New Roman" w:hAnsi="Times New Roman" w:cs="Times New Roman"/>
                <w:sz w:val="24"/>
                <w:szCs w:val="24"/>
              </w:rPr>
              <w:t xml:space="preserve"> sleeping</w:t>
            </w:r>
          </w:p>
        </w:tc>
        <w:tc>
          <w:tcPr>
            <w:tcW w:w="2267" w:type="dxa"/>
          </w:tcPr>
          <w:p w14:paraId="5FDA2765" w14:textId="77777777" w:rsidR="00321ED5" w:rsidRPr="00321ED5" w:rsidRDefault="00321ED5" w:rsidP="00EF363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2407" w:type="dxa"/>
          </w:tcPr>
          <w:p w14:paraId="4F264846" w14:textId="77777777" w:rsidR="00321ED5" w:rsidRPr="00321ED5" w:rsidRDefault="00321ED5" w:rsidP="00EF363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2407" w:type="dxa"/>
          </w:tcPr>
          <w:p w14:paraId="0AAF8591" w14:textId="77777777" w:rsidR="00321ED5" w:rsidRPr="00321ED5" w:rsidRDefault="00321ED5" w:rsidP="00EF363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</w:tr>
    </w:tbl>
    <w:p w14:paraId="0396B2DD" w14:textId="074B4732" w:rsidR="00321ED5" w:rsidRPr="00321ED5" w:rsidRDefault="00321ED5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6DF6EDE0" w14:textId="4C8986DF" w:rsidR="00321ED5" w:rsidRPr="00321ED5" w:rsidRDefault="00321ED5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321ED5">
        <w:rPr>
          <w:rFonts w:ascii="Times New Roman" w:hAnsi="Times New Roman" w:cs="Times New Roman"/>
          <w:noProof/>
          <w:sz w:val="24"/>
          <w:szCs w:val="24"/>
          <w:lang w:val="en-GB"/>
        </w:rPr>
        <w:t>(For office coding: Total Score T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(x)</w:t>
      </w:r>
      <w:r w:rsidRPr="00321ED5">
        <w:rPr>
          <w:rFonts w:ascii="Times New Roman" w:hAnsi="Times New Roman" w:cs="Times New Roman"/>
          <w:noProof/>
          <w:sz w:val="24"/>
          <w:szCs w:val="24"/>
          <w:lang w:val="en-GB"/>
        </w:rPr>
        <w:t>_____ = _____ + _____ )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. In females y= x (15/14). In males y= x (14/13)</w:t>
      </w:r>
    </w:p>
    <w:p w14:paraId="2ECD9925" w14:textId="0281C1D0" w:rsidR="00321ED5" w:rsidRPr="00321ED5" w:rsidRDefault="00321ED5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4F0429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Supplemenatary file 2.</w:t>
      </w:r>
      <w:r w:rsidRPr="00321ED5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Modified</w:t>
      </w:r>
      <w:r w:rsidR="004F0429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PHQ-15 questionnaire</w:t>
      </w:r>
      <w:r w:rsidRPr="00321ED5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25721188" w14:textId="4EDA9575" w:rsidR="004D5202" w:rsidRDefault="00321ED5">
      <w:r>
        <w:rPr>
          <w:noProof/>
        </w:rPr>
        <w:lastRenderedPageBreak/>
        <w:drawing>
          <wp:inline distT="0" distB="0" distL="0" distR="0" wp14:anchorId="2F34BA23" wp14:editId="4FB7879E">
            <wp:extent cx="6120130" cy="6393180"/>
            <wp:effectExtent l="0" t="0" r="0" b="762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39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D520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ED5"/>
    <w:rsid w:val="00321ED5"/>
    <w:rsid w:val="004D5202"/>
    <w:rsid w:val="004F0429"/>
    <w:rsid w:val="00A54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749CAA"/>
  <w15:chartTrackingRefBased/>
  <w15:docId w15:val="{E1A67EFA-6216-411A-A1AB-DECFE28F4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21E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MBETTA ANDREA [SSM1500054]</dc:creator>
  <cp:keywords/>
  <dc:description/>
  <cp:lastModifiedBy>TROMBETTA ANDREA [SSM1500054]</cp:lastModifiedBy>
  <cp:revision>3</cp:revision>
  <dcterms:created xsi:type="dcterms:W3CDTF">2021-04-30T06:06:00Z</dcterms:created>
  <dcterms:modified xsi:type="dcterms:W3CDTF">2021-04-30T06:28:00Z</dcterms:modified>
</cp:coreProperties>
</file>